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AFB" w:rsidRPr="00E96149" w:rsidRDefault="00305AFB" w:rsidP="00305AFB">
      <w:pPr>
        <w:ind w:left="360"/>
        <w:jc w:val="center"/>
        <w:rPr>
          <w:b/>
          <w:lang w:val="en-US"/>
        </w:rPr>
      </w:pPr>
      <w:r w:rsidRPr="00E96149">
        <w:rPr>
          <w:b/>
          <w:lang w:val="en-US"/>
        </w:rPr>
        <w:t>Appendix</w:t>
      </w:r>
    </w:p>
    <w:p w:rsidR="00305AFB" w:rsidRPr="00037A2C" w:rsidRDefault="00305AFB" w:rsidP="00305AFB">
      <w:pPr>
        <w:pStyle w:val="Lgende"/>
        <w:keepNext/>
        <w:rPr>
          <w:lang w:val="en-US"/>
        </w:rPr>
      </w:pPr>
      <w:r w:rsidRPr="00037A2C">
        <w:rPr>
          <w:lang w:val="en-US"/>
        </w:rPr>
        <w:t xml:space="preserve">Table </w:t>
      </w:r>
      <w:r w:rsidRPr="004E5996">
        <w:rPr>
          <w:lang w:val="en-US"/>
        </w:rPr>
        <w:t>1</w:t>
      </w:r>
      <w:r>
        <w:rPr>
          <w:lang w:val="en-US"/>
        </w:rPr>
        <w:t>: S</w:t>
      </w:r>
      <w:r w:rsidRPr="00037A2C">
        <w:rPr>
          <w:lang w:val="en-US"/>
        </w:rPr>
        <w:t xml:space="preserve">tudy findings split between the 5 CFIR </w:t>
      </w:r>
      <w:r w:rsidR="003922BE">
        <w:rPr>
          <w:lang w:val="en-US"/>
        </w:rPr>
        <w:t>domain</w:t>
      </w:r>
      <w:r w:rsidR="003922BE" w:rsidRPr="00037A2C">
        <w:rPr>
          <w:lang w:val="en-US"/>
        </w:rPr>
        <w:t xml:space="preserve">s </w:t>
      </w:r>
      <w:r w:rsidRPr="00037A2C">
        <w:rPr>
          <w:lang w:val="en-US"/>
        </w:rPr>
        <w:t xml:space="preserve">in </w:t>
      </w:r>
      <w:r w:rsidR="00916A7C">
        <w:rPr>
          <w:lang w:val="en-US"/>
        </w:rPr>
        <w:t xml:space="preserve">the five </w:t>
      </w:r>
      <w:r w:rsidRPr="00037A2C">
        <w:rPr>
          <w:lang w:val="en-US"/>
        </w:rPr>
        <w:t>RE-AIM components</w:t>
      </w:r>
      <w:r>
        <w:rPr>
          <w:lang w:val="en-US"/>
        </w:rPr>
        <w:t xml:space="preserve"> </w:t>
      </w:r>
    </w:p>
    <w:tbl>
      <w:tblPr>
        <w:tblW w:w="102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3"/>
        <w:gridCol w:w="1826"/>
        <w:gridCol w:w="662"/>
        <w:gridCol w:w="7035"/>
      </w:tblGrid>
      <w:tr w:rsidR="00305AFB" w:rsidRPr="000D0975" w:rsidTr="00FD1060">
        <w:trPr>
          <w:trHeight w:val="300"/>
        </w:trPr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:rsidR="00305AFB" w:rsidRPr="000D0975" w:rsidRDefault="00305AFB" w:rsidP="00E22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RE-AIM 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:rsidR="00305AFB" w:rsidRPr="000D0975" w:rsidRDefault="00305AFB" w:rsidP="00E22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CFIR </w:t>
            </w:r>
            <w:proofErr w:type="spellStart"/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domain</w:t>
            </w:r>
            <w:r w:rsidR="003922BE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s</w:t>
            </w:r>
            <w:proofErr w:type="spellEnd"/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:rsidR="00305AFB" w:rsidRPr="000D0975" w:rsidRDefault="00305AFB" w:rsidP="00E22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B/F</w:t>
            </w:r>
          </w:p>
        </w:tc>
        <w:tc>
          <w:tcPr>
            <w:tcW w:w="7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bottom"/>
            <w:hideMark/>
          </w:tcPr>
          <w:p w:rsidR="00305AFB" w:rsidRPr="000D0975" w:rsidRDefault="00305AFB" w:rsidP="00E22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Description</w:t>
            </w:r>
          </w:p>
        </w:tc>
      </w:tr>
      <w:tr w:rsidR="00305AFB" w:rsidRPr="000D0975" w:rsidTr="00FD1060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:rsidR="00305AFB" w:rsidRPr="000D0975" w:rsidRDefault="00305AFB" w:rsidP="00E22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REACH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:rsidR="00305AFB" w:rsidRPr="000D0975" w:rsidRDefault="00305AFB" w:rsidP="00E22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:rsidR="00305AFB" w:rsidRPr="000D0975" w:rsidRDefault="00305AFB" w:rsidP="00E22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:rsidR="00305AFB" w:rsidRPr="000D0975" w:rsidRDefault="00305AFB" w:rsidP="00E22A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 </w:t>
            </w:r>
          </w:p>
        </w:tc>
      </w:tr>
      <w:tr w:rsidR="00182E09" w:rsidRPr="00564219" w:rsidTr="00FD1060">
        <w:trPr>
          <w:trHeight w:val="300"/>
        </w:trPr>
        <w:tc>
          <w:tcPr>
            <w:tcW w:w="25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2E09" w:rsidRPr="000D0975" w:rsidRDefault="00182E09" w:rsidP="00916A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DIVIDUALS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0D0975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  <w:r w:rsidR="002113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0D0975" w:rsidRDefault="00182E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</w:t>
            </w:r>
            <w:r w:rsidRPr="00472B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ternal obligation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and challenges</w:t>
            </w:r>
            <w:r w:rsidRPr="00472B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:</w:t>
            </w:r>
            <w:r w:rsidRPr="00472B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caring for other children, financial challenges and travel for personal reasons or to deliver near family</w:t>
            </w:r>
          </w:p>
        </w:tc>
      </w:tr>
      <w:tr w:rsidR="00182E09" w:rsidRPr="003922BE" w:rsidTr="00FD1060">
        <w:trPr>
          <w:trHeight w:val="300"/>
        </w:trPr>
        <w:tc>
          <w:tcPr>
            <w:tcW w:w="25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564219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0D0975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  <w:r w:rsidR="002113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Denial, self-stigmatization </w:t>
            </w:r>
          </w:p>
        </w:tc>
        <w:bookmarkStart w:id="0" w:name="_GoBack"/>
        <w:bookmarkEnd w:id="0"/>
      </w:tr>
      <w:tr w:rsidR="00182E09" w:rsidRPr="003922BE" w:rsidTr="00FD1060">
        <w:trPr>
          <w:trHeight w:val="300"/>
        </w:trPr>
        <w:tc>
          <w:tcPr>
            <w:tcW w:w="25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472B87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  <w:r w:rsidR="002113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acility mistrust</w:t>
            </w:r>
          </w:p>
        </w:tc>
      </w:tr>
      <w:tr w:rsidR="00182E09" w:rsidRPr="003922BE" w:rsidTr="00FD1060">
        <w:trPr>
          <w:trHeight w:val="300"/>
        </w:trPr>
        <w:tc>
          <w:tcPr>
            <w:tcW w:w="25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2E09" w:rsidRPr="00916A7C" w:rsidRDefault="00182E09" w:rsidP="00916A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NNER SETTIN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916A7C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  <w:r w:rsidR="002113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0D0975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Age gap between mothers </w:t>
            </w:r>
          </w:p>
        </w:tc>
      </w:tr>
      <w:tr w:rsidR="00182E09" w:rsidRPr="003922BE" w:rsidTr="00FD1060">
        <w:trPr>
          <w:trHeight w:val="300"/>
        </w:trPr>
        <w:tc>
          <w:tcPr>
            <w:tcW w:w="25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2E09" w:rsidRPr="00564219" w:rsidRDefault="00182E09" w:rsidP="005642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916A7C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  <w:r w:rsidR="002113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0D0975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nadequate information received</w:t>
            </w:r>
          </w:p>
        </w:tc>
      </w:tr>
      <w:tr w:rsidR="00182E09" w:rsidRPr="00564219" w:rsidTr="00FD1060">
        <w:trPr>
          <w:trHeight w:val="300"/>
        </w:trPr>
        <w:tc>
          <w:tcPr>
            <w:tcW w:w="25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2E09" w:rsidRPr="00472B87" w:rsidRDefault="00182E09" w:rsidP="00916A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UTER SETTIN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472B87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0D0975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VID19: barrier</w:t>
            </w:r>
            <w:r w:rsidR="00916A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</w:t>
            </w: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to EPI-2 attendance</w:t>
            </w:r>
          </w:p>
        </w:tc>
      </w:tr>
      <w:tr w:rsidR="00182E09" w:rsidRPr="003922BE" w:rsidTr="00FD1060">
        <w:trPr>
          <w:trHeight w:val="300"/>
        </w:trPr>
        <w:tc>
          <w:tcPr>
            <w:tcW w:w="25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472B87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472B87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  <w:r w:rsidR="002113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82E09" w:rsidRPr="000D0975" w:rsidRDefault="00182E09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ultural practices</w:t>
            </w:r>
          </w:p>
        </w:tc>
      </w:tr>
      <w:tr w:rsidR="00472B87" w:rsidRPr="000D0975" w:rsidTr="00FD1060">
        <w:trPr>
          <w:trHeight w:val="300"/>
        </w:trPr>
        <w:tc>
          <w:tcPr>
            <w:tcW w:w="10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ind w:right="-2334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EFFECTIVENESS</w:t>
            </w:r>
          </w:p>
        </w:tc>
      </w:tr>
      <w:tr w:rsidR="00472B87" w:rsidRPr="00564219" w:rsidTr="00FD1060">
        <w:trPr>
          <w:trHeight w:val="345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DIVIDUALS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50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ecrease mother</w:t>
            </w:r>
            <w:r w:rsidR="00962F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</w:t>
            </w: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' anxiety, useful visit: increase trust in health care system and improve attendance</w:t>
            </w:r>
          </w:p>
        </w:tc>
      </w:tr>
      <w:tr w:rsidR="00472B87" w:rsidRPr="00564219" w:rsidTr="00FD1060">
        <w:trPr>
          <w:trHeight w:val="33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other</w:t>
            </w:r>
            <w:r w:rsidR="00962F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’</w:t>
            </w: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fear of being reprimanded, concrete impact of ARVs intake: improve ARVs adherence</w:t>
            </w:r>
          </w:p>
        </w:tc>
      </w:tr>
      <w:tr w:rsidR="00472B87" w:rsidRPr="00564219" w:rsidTr="00FD1060">
        <w:trPr>
          <w:trHeight w:val="525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ore confident mother</w:t>
            </w:r>
            <w:r w:rsidR="00962F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</w:t>
            </w: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 empowered mothers: less receptive to rumors, facilitate HIV status disclosure; breastfeeding longer</w:t>
            </w:r>
          </w:p>
        </w:tc>
      </w:tr>
      <w:tr w:rsidR="00472B87" w:rsidRPr="000D0975" w:rsidTr="00FD1060">
        <w:trPr>
          <w:trHeight w:val="300"/>
        </w:trPr>
        <w:tc>
          <w:tcPr>
            <w:tcW w:w="102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ADOPTION</w:t>
            </w:r>
          </w:p>
        </w:tc>
      </w:tr>
      <w:tr w:rsidR="00472B87" w:rsidRPr="000D0975" w:rsidTr="00FD1060">
        <w:trPr>
          <w:trHeight w:val="39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DIVIDUALS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New </w:t>
            </w:r>
            <w:proofErr w:type="spellStart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kills</w:t>
            </w:r>
            <w:proofErr w:type="spellEnd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en</w:t>
            </w:r>
            <w:r w:rsidR="00962F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</w:t>
            </w: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Xpert</w:t>
            </w:r>
            <w:proofErr w:type="spellEnd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machine) </w:t>
            </w:r>
          </w:p>
        </w:tc>
      </w:tr>
      <w:tr w:rsidR="00472B87" w:rsidRPr="00564219" w:rsidTr="00FD1060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mmediate and appropriate care given by the caregivers: increase HCP</w:t>
            </w:r>
            <w:r w:rsidR="00962F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</w:t>
            </w: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motivation</w:t>
            </w:r>
          </w:p>
        </w:tc>
      </w:tr>
      <w:tr w:rsidR="00916A7C" w:rsidRPr="00564219" w:rsidTr="000C2766">
        <w:trPr>
          <w:trHeight w:val="300"/>
        </w:trPr>
        <w:tc>
          <w:tcPr>
            <w:tcW w:w="2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A7C" w:rsidRPr="000D0975" w:rsidRDefault="00916A7C" w:rsidP="000C2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NER SETTIN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6A7C" w:rsidRPr="000D0975" w:rsidRDefault="00916A7C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A7C" w:rsidRPr="00F77190" w:rsidRDefault="00916A7C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CPs</w:t>
            </w:r>
            <w:r w:rsidR="00962F6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’</w:t>
            </w:r>
            <w:proofErr w:type="spellEnd"/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willingness to learn more about PROMISE-EPI intervention and trial results</w:t>
            </w:r>
          </w:p>
        </w:tc>
      </w:tr>
      <w:tr w:rsidR="00472B87" w:rsidRPr="000D0975" w:rsidTr="00FD1060">
        <w:trPr>
          <w:trHeight w:val="300"/>
        </w:trPr>
        <w:tc>
          <w:tcPr>
            <w:tcW w:w="10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IMPLEMENTATION</w:t>
            </w:r>
          </w:p>
        </w:tc>
      </w:tr>
      <w:tr w:rsidR="00962F61" w:rsidRPr="00564219" w:rsidTr="000C2766">
        <w:trPr>
          <w:trHeight w:val="324"/>
        </w:trPr>
        <w:tc>
          <w:tcPr>
            <w:tcW w:w="2599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F61" w:rsidRPr="000D0975" w:rsidRDefault="00962F61" w:rsidP="000C27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NOVATIO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F61" w:rsidRPr="000D0975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1" w:rsidRPr="00F77190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OC: Immediate medical decisions possible (counselling; ART; lamivudine PNP)</w:t>
            </w:r>
          </w:p>
        </w:tc>
      </w:tr>
      <w:tr w:rsidR="00962F61" w:rsidRPr="00564219" w:rsidTr="000C2766">
        <w:trPr>
          <w:trHeight w:val="345"/>
        </w:trPr>
        <w:tc>
          <w:tcPr>
            <w:tcW w:w="259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1" w:rsidRPr="00F77190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F61" w:rsidRPr="000D0975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1" w:rsidRPr="00F77190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commendation of children follow up until 2 years old</w:t>
            </w:r>
          </w:p>
        </w:tc>
      </w:tr>
      <w:tr w:rsidR="00962F61" w:rsidRPr="00564219" w:rsidTr="000C2766">
        <w:trPr>
          <w:trHeight w:val="330"/>
        </w:trPr>
        <w:tc>
          <w:tcPr>
            <w:tcW w:w="259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1" w:rsidRPr="00F77190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F61" w:rsidRPr="000D0975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1" w:rsidRPr="00F77190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commendation to extend services to partners</w:t>
            </w:r>
          </w:p>
        </w:tc>
      </w:tr>
      <w:tr w:rsidR="00962F61" w:rsidRPr="00564219" w:rsidTr="000C2766">
        <w:trPr>
          <w:trHeight w:val="315"/>
        </w:trPr>
        <w:tc>
          <w:tcPr>
            <w:tcW w:w="259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1" w:rsidRPr="00F77190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F61" w:rsidRPr="000D0975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1" w:rsidRPr="00F77190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ec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</w:t>
            </w: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ary elements: warm welcome; dedicated space; transport refund; reminders; additional staf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 substantial counselling; solar panels and batteries</w:t>
            </w:r>
          </w:p>
        </w:tc>
      </w:tr>
      <w:tr w:rsidR="00962F61" w:rsidRPr="00564219" w:rsidTr="000C2766">
        <w:trPr>
          <w:trHeight w:val="315"/>
        </w:trPr>
        <w:tc>
          <w:tcPr>
            <w:tcW w:w="259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1" w:rsidRPr="00F77190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F61" w:rsidRPr="000D0975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F61" w:rsidRPr="00F77190" w:rsidRDefault="00962F61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lement related to the research: frequent visits; unusual drug</w:t>
            </w:r>
          </w:p>
        </w:tc>
      </w:tr>
      <w:tr w:rsidR="00472B87" w:rsidRPr="00564219" w:rsidTr="000C2766">
        <w:trPr>
          <w:trHeight w:val="510"/>
        </w:trPr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DIVIDUALS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Warm welcome without judgement and help received : confident mothers</w:t>
            </w:r>
          </w:p>
        </w:tc>
      </w:tr>
      <w:tr w:rsidR="00472B87" w:rsidRPr="000D0975" w:rsidTr="00FD1060">
        <w:trPr>
          <w:trHeight w:val="33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Challenges of </w:t>
            </w:r>
            <w:proofErr w:type="spellStart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equent</w:t>
            </w:r>
            <w:proofErr w:type="spellEnd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isits</w:t>
            </w:r>
            <w:proofErr w:type="spellEnd"/>
          </w:p>
        </w:tc>
      </w:tr>
      <w:tr w:rsidR="00472B87" w:rsidRPr="00564219" w:rsidTr="00FD1060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pace issue decreased: fear of stigma decreased</w:t>
            </w:r>
          </w:p>
        </w:tc>
      </w:tr>
      <w:tr w:rsidR="00472B87" w:rsidRPr="00564219" w:rsidTr="00FD1060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edicated space:  fear of stigma</w:t>
            </w:r>
          </w:p>
        </w:tc>
      </w:tr>
      <w:tr w:rsidR="00472B87" w:rsidRPr="00564219" w:rsidTr="00FD1060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ransport refund : decrease of financial burden</w:t>
            </w:r>
          </w:p>
        </w:tc>
      </w:tr>
      <w:tr w:rsidR="00472B87" w:rsidRPr="00211398" w:rsidTr="00FD1060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916A7C" w:rsidRDefault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16A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Reminders : </w:t>
            </w:r>
            <w:r w:rsidR="002113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mproved retention</w:t>
            </w:r>
          </w:p>
        </w:tc>
      </w:tr>
      <w:tr w:rsidR="00472B87" w:rsidRPr="00564219" w:rsidTr="00FD1060">
        <w:trPr>
          <w:trHeight w:val="300"/>
        </w:trPr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916A7C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16A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B87" w:rsidRPr="00916A7C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16A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NNER SETTIN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916A7C" w:rsidRDefault="0003726F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E13635" w:rsidRDefault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136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Health facility workload reduced</w:t>
            </w:r>
            <w:r w:rsidR="000372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thanks to PROMISE-EPI and</w:t>
            </w:r>
            <w:r w:rsidRPr="00E136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retention increased</w:t>
            </w:r>
          </w:p>
        </w:tc>
      </w:tr>
      <w:tr w:rsidR="00472B87" w:rsidRPr="00564219" w:rsidTr="00FD1060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E1363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136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B87" w:rsidRPr="00E1363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916A7C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916A7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Good communication between health facility 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d</w:t>
            </w: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study staff</w:t>
            </w:r>
          </w:p>
        </w:tc>
      </w:tr>
      <w:tr w:rsidR="00472B87" w:rsidRPr="00564219" w:rsidTr="00FD1060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UTER SETTIN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ower outage: need to install solar panels and batteries</w:t>
            </w:r>
          </w:p>
        </w:tc>
      </w:tr>
      <w:tr w:rsidR="00450658" w:rsidRPr="00564219" w:rsidTr="00FD1060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0658" w:rsidRPr="00F77190" w:rsidRDefault="00450658" w:rsidP="00472B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0658" w:rsidRPr="00564219" w:rsidRDefault="00450658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  <w:rPrChange w:id="1" w:author="Anaïs" w:date="2024-10-22T12:56:00Z">
                  <w:rPr>
                    <w:rFonts w:ascii="Calibri" w:eastAsia="Times New Roman" w:hAnsi="Calibri" w:cs="Calibri"/>
                    <w:color w:val="000000"/>
                    <w:sz w:val="20"/>
                    <w:szCs w:val="20"/>
                    <w:lang w:eastAsia="fr-FR"/>
                  </w:rPr>
                </w:rPrChange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50658" w:rsidRPr="000D0975" w:rsidRDefault="00450658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50658" w:rsidRPr="00F77190" w:rsidRDefault="00450658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pace issue: need to provide dedicated space</w:t>
            </w:r>
          </w:p>
        </w:tc>
      </w:tr>
      <w:tr w:rsidR="00472B87" w:rsidRPr="00564219" w:rsidTr="00FD1060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VID19: barrier to attendance; stock out of GenXpert cartridges and lamivudine</w:t>
            </w:r>
          </w:p>
        </w:tc>
      </w:tr>
      <w:tr w:rsidR="00472B87" w:rsidRPr="00564219" w:rsidTr="00FD1060">
        <w:trPr>
          <w:trHeight w:val="300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mmunity burden: mistrust of research and rumors about unusual drugs</w:t>
            </w:r>
          </w:p>
        </w:tc>
      </w:tr>
      <w:tr w:rsidR="00472B87" w:rsidRPr="000D0975" w:rsidTr="00FD1060">
        <w:trPr>
          <w:trHeight w:val="300"/>
        </w:trPr>
        <w:tc>
          <w:tcPr>
            <w:tcW w:w="10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MAINTENANCE</w:t>
            </w:r>
          </w:p>
        </w:tc>
      </w:tr>
      <w:tr w:rsidR="00472B87" w:rsidRPr="00564219" w:rsidTr="00FD1060">
        <w:trPr>
          <w:trHeight w:val="525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NOVATIO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Intervention externally </w:t>
            </w:r>
            <w:r w:rsidR="00211398"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developed</w:t>
            </w: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, not maintained at the end</w:t>
            </w:r>
          </w:p>
        </w:tc>
      </w:tr>
      <w:tr w:rsidR="00472B87" w:rsidRPr="000D0975" w:rsidTr="00FD1060">
        <w:trPr>
          <w:trHeight w:val="330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lastRenderedPageBreak/>
              <w:t> 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NER SETTING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ealth</w:t>
            </w:r>
            <w:proofErr w:type="spellEnd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acility</w:t>
            </w:r>
            <w:proofErr w:type="spellEnd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nderstaffed</w:t>
            </w:r>
            <w:proofErr w:type="spellEnd"/>
          </w:p>
        </w:tc>
      </w:tr>
      <w:tr w:rsidR="00472B87" w:rsidRPr="00564219" w:rsidTr="00FD1060">
        <w:trPr>
          <w:trHeight w:val="345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B87" w:rsidRPr="000D0975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D09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B87" w:rsidRPr="00F77190" w:rsidRDefault="00472B87" w:rsidP="00472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Gen</w:t>
            </w:r>
            <w:r w:rsidR="0045065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</w:t>
            </w:r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Xpert</w:t>
            </w:r>
            <w:proofErr w:type="spellEnd"/>
            <w:r w:rsidRPr="00F7719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and/or cartridges not available</w:t>
            </w:r>
          </w:p>
        </w:tc>
      </w:tr>
    </w:tbl>
    <w:p w:rsidR="00305AFB" w:rsidRDefault="00305AFB" w:rsidP="00305AFB">
      <w:pPr>
        <w:jc w:val="both"/>
        <w:rPr>
          <w:i/>
          <w:lang w:val="en-US"/>
        </w:rPr>
      </w:pPr>
      <w:r w:rsidRPr="00037A2C">
        <w:rPr>
          <w:i/>
          <w:lang w:val="en-US"/>
        </w:rPr>
        <w:t>B: Barriers; F: Facilitators</w:t>
      </w:r>
      <w:r>
        <w:rPr>
          <w:i/>
          <w:lang w:val="en-US"/>
        </w:rPr>
        <w:t xml:space="preserve">; NA: Not applicable; ARV: </w:t>
      </w:r>
      <w:proofErr w:type="spellStart"/>
      <w:r>
        <w:rPr>
          <w:i/>
          <w:lang w:val="en-US"/>
        </w:rPr>
        <w:t>Antiretrovirals</w:t>
      </w:r>
      <w:proofErr w:type="spellEnd"/>
      <w:r>
        <w:rPr>
          <w:i/>
          <w:lang w:val="en-US"/>
        </w:rPr>
        <w:t xml:space="preserve">; ART: Antiretroviral therapy; EPI-2: Expanded program on immunization-second visit; HCP: Health care professionals; PNP; Post-natal prophylaxis; POC: Point-of-care; </w:t>
      </w:r>
    </w:p>
    <w:p w:rsidR="00211398" w:rsidRDefault="00211398" w:rsidP="00305AFB">
      <w:pPr>
        <w:jc w:val="both"/>
        <w:rPr>
          <w:i/>
          <w:lang w:val="en-US"/>
        </w:rPr>
      </w:pPr>
      <w:r>
        <w:rPr>
          <w:i/>
          <w:lang w:val="en-US"/>
        </w:rPr>
        <w:t>*</w:t>
      </w:r>
      <w:r w:rsidRPr="00916A7C">
        <w:rPr>
          <w:i/>
          <w:lang w:val="en-US"/>
        </w:rPr>
        <w:t xml:space="preserve"> Not specifically reported for EPI-2, but for MCH attendance</w:t>
      </w:r>
    </w:p>
    <w:p w:rsidR="00450658" w:rsidRPr="00D64E97" w:rsidRDefault="00450658" w:rsidP="00305AFB">
      <w:pPr>
        <w:jc w:val="both"/>
        <w:rPr>
          <w:i/>
          <w:lang w:val="en-US"/>
        </w:rPr>
      </w:pPr>
    </w:p>
    <w:p w:rsidR="00305AFB" w:rsidRPr="004B3D05" w:rsidRDefault="00305AFB" w:rsidP="00305AFB">
      <w:pPr>
        <w:ind w:left="360"/>
        <w:jc w:val="both"/>
        <w:rPr>
          <w:lang w:val="en-US"/>
        </w:rPr>
      </w:pPr>
    </w:p>
    <w:p w:rsidR="00A73796" w:rsidRPr="00305AFB" w:rsidRDefault="00A73796">
      <w:pPr>
        <w:rPr>
          <w:lang w:val="en-US"/>
        </w:rPr>
      </w:pPr>
    </w:p>
    <w:sectPr w:rsidR="00A73796" w:rsidRPr="00305AF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5C09" w:rsidRDefault="00515C09">
      <w:pPr>
        <w:spacing w:after="0" w:line="240" w:lineRule="auto"/>
      </w:pPr>
      <w:r>
        <w:separator/>
      </w:r>
    </w:p>
  </w:endnote>
  <w:endnote w:type="continuationSeparator" w:id="0">
    <w:p w:rsidR="00515C09" w:rsidRDefault="00515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1993998"/>
      <w:docPartObj>
        <w:docPartGallery w:val="Page Numbers (Bottom of Page)"/>
        <w:docPartUnique/>
      </w:docPartObj>
    </w:sdtPr>
    <w:sdtEndPr/>
    <w:sdtContent>
      <w:p w:rsidR="00020B95" w:rsidRDefault="00305AF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4219">
          <w:rPr>
            <w:noProof/>
          </w:rPr>
          <w:t>1</w:t>
        </w:r>
        <w:r>
          <w:fldChar w:fldCharType="end"/>
        </w:r>
      </w:p>
    </w:sdtContent>
  </w:sdt>
  <w:p w:rsidR="00020B95" w:rsidRDefault="00515C0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5C09" w:rsidRDefault="00515C09">
      <w:pPr>
        <w:spacing w:after="0" w:line="240" w:lineRule="auto"/>
      </w:pPr>
      <w:r>
        <w:separator/>
      </w:r>
    </w:p>
  </w:footnote>
  <w:footnote w:type="continuationSeparator" w:id="0">
    <w:p w:rsidR="00515C09" w:rsidRDefault="00515C0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aïs">
    <w15:presenceInfo w15:providerId="None" w15:userId="Anaï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AFB"/>
    <w:rsid w:val="0003726F"/>
    <w:rsid w:val="000C2766"/>
    <w:rsid w:val="00182E09"/>
    <w:rsid w:val="00211398"/>
    <w:rsid w:val="00281E4B"/>
    <w:rsid w:val="00305AFB"/>
    <w:rsid w:val="003922BE"/>
    <w:rsid w:val="00450658"/>
    <w:rsid w:val="00472B87"/>
    <w:rsid w:val="0051461F"/>
    <w:rsid w:val="00515C09"/>
    <w:rsid w:val="00564219"/>
    <w:rsid w:val="00916A7C"/>
    <w:rsid w:val="00962F61"/>
    <w:rsid w:val="00A51A14"/>
    <w:rsid w:val="00A73796"/>
    <w:rsid w:val="00CB6DDC"/>
    <w:rsid w:val="00D161BE"/>
    <w:rsid w:val="00D17913"/>
    <w:rsid w:val="00EA1230"/>
    <w:rsid w:val="00FD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C764D0-6956-44F8-970F-21543B4F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AF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05A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05A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5AFB"/>
  </w:style>
  <w:style w:type="paragraph" w:styleId="Textedebulles">
    <w:name w:val="Balloon Text"/>
    <w:basedOn w:val="Normal"/>
    <w:link w:val="TextedebullesCar"/>
    <w:uiPriority w:val="99"/>
    <w:semiHidden/>
    <w:unhideWhenUsed/>
    <w:rsid w:val="003922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22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ïs</dc:creator>
  <cp:keywords/>
  <dc:description/>
  <cp:lastModifiedBy>Anaïs</cp:lastModifiedBy>
  <cp:revision>3</cp:revision>
  <dcterms:created xsi:type="dcterms:W3CDTF">2024-10-22T10:56:00Z</dcterms:created>
  <dcterms:modified xsi:type="dcterms:W3CDTF">2024-10-22T10:56:00Z</dcterms:modified>
</cp:coreProperties>
</file>